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="-900" w:tblpY="-72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332"/>
        <w:gridCol w:w="1332"/>
        <w:gridCol w:w="1332"/>
        <w:gridCol w:w="1854"/>
        <w:gridCol w:w="1314"/>
        <w:gridCol w:w="1314"/>
        <w:gridCol w:w="1314"/>
        <w:gridCol w:w="1449"/>
        <w:gridCol w:w="1539"/>
      </w:tblGrid>
      <w:tr w:rsidR="00E30B94" w:rsidRPr="008328DB" w14:paraId="210902A5" w14:textId="77777777" w:rsidTr="00CD41FB">
        <w:trPr>
          <w:trHeight w:val="20"/>
        </w:trPr>
        <w:tc>
          <w:tcPr>
            <w:tcW w:w="1458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FB36A7C" w14:textId="490A6856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Table </w:t>
            </w:r>
            <w:r w:rsidRPr="008328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8328D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Anthropometrics and Energy Expenditure at baseline, week 5, and week 13 by diet group</w:t>
            </w:r>
          </w:p>
        </w:tc>
      </w:tr>
      <w:tr w:rsidR="004C56AF" w:rsidRPr="008328DB" w14:paraId="2A53AF7A" w14:textId="77777777" w:rsidTr="00CD41FB">
        <w:trPr>
          <w:trHeight w:val="20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B84F9" w14:textId="77777777" w:rsidR="004C56AF" w:rsidRPr="008328DB" w:rsidRDefault="004C56AF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3E4E32" w14:textId="3620DBF8" w:rsidR="004C56AF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Low-CHO Diet 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6207B9DE" w14:textId="77777777" w:rsidR="004C56AF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9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941F14" w14:textId="65B04532" w:rsidR="004C56AF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Low-Fat Diet</w:t>
            </w:r>
          </w:p>
        </w:tc>
        <w:tc>
          <w:tcPr>
            <w:tcW w:w="2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4A8817" w14:textId="1A74A2BE" w:rsidR="004C56AF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613EBAAE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7F9BFB" w14:textId="77777777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8FE30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513CE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Week 5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5894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Week 13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198B3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000830" w14:textId="6E33C1E0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6F765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Week 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7F6F9" w14:textId="5D33729D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Week 1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327DF3" w14:textId="7D8DF668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P-value time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8DD55A" w14:textId="2B1606F2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group</w:t>
            </w:r>
          </w:p>
        </w:tc>
      </w:tr>
      <w:tr w:rsidR="00E30B94" w:rsidRPr="008328DB" w14:paraId="6982CD4B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C8F03" w14:textId="77777777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MI (kg/m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72BD9" w14:textId="3C9553D4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8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A01CA" w14:textId="5F62F7D3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7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6.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9A0B" w14:textId="3CD1C843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6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C7FADF" w14:textId="2B5721CF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MI (kg/m2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1974FB" w14:textId="10CAB8E8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5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A9AAFB" w14:textId="7C87C8C8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6.1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5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A60F34" w14:textId="567ED420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.9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03A04" w14:textId="21C1586C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14B4F" w14:textId="290E9AB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E30B94" w:rsidRPr="008328DB" w14:paraId="6628E188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2E0153" w14:textId="61CC17E2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n = 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5A14D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39B9C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8C09C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80A0F" w14:textId="09546BC9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n = 19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21F26" w14:textId="42F0332C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11E60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B23943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BAB4F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F7EC15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42A3A09B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ADE8" w14:textId="77777777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ody weight (kg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7A31" w14:textId="786078AD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1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5.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28CA2" w14:textId="4D12A730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2.6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9ECBB" w14:textId="0AEFCDFC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8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5AD466" w14:textId="70123F93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Body weight (kg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B9F85" w14:textId="4FA170AC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102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17.8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38623" w14:textId="635C942D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.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.2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5056D2" w14:textId="7A4900BC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7.1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18.5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FA75D" w14:textId="5189C425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9DB7DE" w14:textId="0D938679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328DB" w:rsidRPr="008328DB" w14:paraId="54A44621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ABDCC" w14:textId="6DF54E32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00238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1E048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95FE01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3E380A" w14:textId="1DE41229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8C302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DE25E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2044C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B8A69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BDD4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58A474B9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35CC" w14:textId="77777777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FM (kg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A4A1" w14:textId="7541CCCF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12.2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1A64F" w14:textId="4918B790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9.4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5D4CD" w14:textId="1961940E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47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10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4D6D3" w14:textId="282B6053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FM (kg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71ADD7" w14:textId="45833562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11.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26E434" w14:textId="0B2046A1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4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.1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8B117B" w14:textId="1C553085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44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10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DE038" w14:textId="199333C5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0D6339" w14:textId="13F93EC9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328DB" w:rsidRPr="008328DB" w14:paraId="085CFE15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6EB8B6" w14:textId="7D8C40A4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0C5FB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A7F9F1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2C382A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38423" w14:textId="68FBDD18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12D99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F1C3A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AA825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193CB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AFB26D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674FC076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EB027" w14:textId="77777777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FFM (kg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A4EF" w14:textId="1AB4202F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4.4±5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BC135B" w14:textId="2555D354" w:rsidR="00E30B94" w:rsidRPr="008328DB" w:rsidRDefault="00985A59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3.0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F5C2E" w14:textId="6B2BE7EA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2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5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96861" w14:textId="47014A33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FFM (kg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02D8B" w14:textId="5991BC3F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3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6.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A02FB9" w14:textId="1B7F0360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.2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.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1A1352" w14:textId="048A3E44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52.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7.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C4B8FA" w14:textId="15E8E3B9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539A36" w14:textId="797AA04E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328DB" w:rsidRPr="008328DB" w14:paraId="22CF73A8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B5FDFF" w14:textId="4AC4759D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DDCB6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0BE8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2A1CE7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3BE47" w14:textId="6A8D7A48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985A5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7AD72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55A76F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52FF0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0CAFCC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C12C5C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1C69556C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76D91" w14:textId="611C1681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R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(kcal/d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359CC" w14:textId="09D2F1AC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41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A8C632" w14:textId="01E39BDF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54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32E6" w14:textId="7A1A6213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2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1BEA0" w14:textId="360DE922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R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(kcal/d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556703" w14:textId="5AEC6713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2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5DC68B" w14:textId="3964FA74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94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E9B248" w14:textId="59456AF4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59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3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63C03" w14:textId="66C15985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67DEB" w14:textId="279114CF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328DB" w:rsidRPr="008328DB" w14:paraId="45160AAA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7EAC47" w14:textId="630C190F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A3E015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D859A0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F31A5B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46D69E" w14:textId="08BA0D7D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46921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1E8E3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01466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B4EEB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5F5A3F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065DDB8C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EDACB" w14:textId="255E12E0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(kcal/d)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46F5" w14:textId="04DA8CED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21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DAFB19" w14:textId="0F7DEEE5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3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BC9A" w14:textId="1D1979B3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77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6299CC" w14:textId="2A2949AE" w:rsidR="00E30B94" w:rsidRPr="008328DB" w:rsidRDefault="00E30B94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R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(kcal/d)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36DF0" w14:textId="02255797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67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0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AD4BC2" w14:textId="2290C8BF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44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3C4DDE" w14:textId="79156EDD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34</w:t>
            </w:r>
            <w:r w:rsidR="00E30B94" w:rsidRPr="008328DB">
              <w:rPr>
                <w:rFonts w:ascii="Times New Roman" w:hAnsi="Times New Roman" w:cs="Times New Roman"/>
                <w:sz w:val="22"/>
                <w:szCs w:val="22"/>
              </w:rPr>
              <w:t>±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7352B" w14:textId="592AE112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0.001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01477" w14:textId="4BA9795F" w:rsidR="00E30B94" w:rsidRPr="008328DB" w:rsidRDefault="004C56AF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</w:tr>
      <w:tr w:rsidR="008328DB" w:rsidRPr="008328DB" w14:paraId="3E35FC5C" w14:textId="77777777" w:rsidTr="00CD41F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E6F212" w14:textId="07814DD0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E150EA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E9F992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184AB4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6AE30" w14:textId="4D6DA72A" w:rsidR="00E30B94" w:rsidRPr="008328DB" w:rsidRDefault="008328DB" w:rsidP="00CD41F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n = </w:t>
            </w:r>
            <w:r w:rsidR="004C56AF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853643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7F857A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06AB1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79EC2E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67F7E" w14:textId="77777777" w:rsidR="00E30B94" w:rsidRPr="008328DB" w:rsidRDefault="00E30B94" w:rsidP="00CD41F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30B94" w:rsidRPr="008328DB" w14:paraId="1A674C59" w14:textId="77777777" w:rsidTr="00CD41FB">
        <w:trPr>
          <w:trHeight w:val="20"/>
        </w:trPr>
        <w:tc>
          <w:tcPr>
            <w:tcW w:w="14580" w:type="dxa"/>
            <w:gridSpan w:val="10"/>
            <w:tcBorders>
              <w:top w:val="single" w:sz="4" w:space="0" w:color="auto"/>
            </w:tcBorders>
          </w:tcPr>
          <w:p w14:paraId="4BF8948A" w14:textId="7EBB4D32" w:rsidR="00E30B94" w:rsidRPr="008328DB" w:rsidRDefault="00E30B94" w:rsidP="00CD41F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Data presented as mean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±</m:t>
              </m:r>
            </m:oMath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SD.</w:t>
            </w:r>
            <w:r w:rsidRPr="008328DB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 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N: sample size; CHO: carbohydrate: BMI: body mass index; FM: fat mass; FFM: fat-free mass; R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m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: measured REE; REE</w:t>
            </w:r>
            <w:r w:rsidRPr="008328D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p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>: predicted REE</w:t>
            </w:r>
            <w:r w:rsidR="00995194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995194">
              <w:rPr>
                <w:rFonts w:ascii="Times New Roman" w:hAnsi="Times New Roman" w:cs="Times New Roman"/>
                <w:sz w:val="22"/>
                <w:szCs w:val="22"/>
              </w:rPr>
              <w:t xml:space="preserve">There were significant differences among all variables over time (P &lt; 0.001), with no significant time*group interaction. Table includes </w:t>
            </w:r>
            <w:r w:rsidRPr="008328DB">
              <w:rPr>
                <w:rFonts w:ascii="Times New Roman" w:hAnsi="Times New Roman" w:cs="Times New Roman"/>
                <w:sz w:val="22"/>
                <w:szCs w:val="22"/>
              </w:rPr>
              <w:t xml:space="preserve">participants who completed all three timepoints. </w:t>
            </w:r>
          </w:p>
        </w:tc>
      </w:tr>
    </w:tbl>
    <w:p w14:paraId="5B6377FF" w14:textId="35763922" w:rsidR="000238FC" w:rsidRPr="00FB25A0" w:rsidRDefault="00995194" w:rsidP="00FB25A0">
      <w:pPr>
        <w:tabs>
          <w:tab w:val="left" w:pos="949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0238FC" w:rsidRPr="00FB25A0" w:rsidSect="00FB25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5A0"/>
    <w:rsid w:val="000135CE"/>
    <w:rsid w:val="00015290"/>
    <w:rsid w:val="000238FC"/>
    <w:rsid w:val="00026FAF"/>
    <w:rsid w:val="00033E52"/>
    <w:rsid w:val="000416C8"/>
    <w:rsid w:val="00042B27"/>
    <w:rsid w:val="000457CD"/>
    <w:rsid w:val="00065400"/>
    <w:rsid w:val="00065E55"/>
    <w:rsid w:val="0008400B"/>
    <w:rsid w:val="000B7757"/>
    <w:rsid w:val="000C458B"/>
    <w:rsid w:val="000C7CB5"/>
    <w:rsid w:val="000D3C3A"/>
    <w:rsid w:val="00111CFC"/>
    <w:rsid w:val="00116AB3"/>
    <w:rsid w:val="00120B1A"/>
    <w:rsid w:val="0012119B"/>
    <w:rsid w:val="00122558"/>
    <w:rsid w:val="001263DB"/>
    <w:rsid w:val="001426AD"/>
    <w:rsid w:val="00152DA4"/>
    <w:rsid w:val="00156C04"/>
    <w:rsid w:val="001978C4"/>
    <w:rsid w:val="001E2320"/>
    <w:rsid w:val="001E5C1F"/>
    <w:rsid w:val="001F563D"/>
    <w:rsid w:val="001F5ADC"/>
    <w:rsid w:val="002424BB"/>
    <w:rsid w:val="0024627A"/>
    <w:rsid w:val="002857AF"/>
    <w:rsid w:val="00291B5B"/>
    <w:rsid w:val="00291EBB"/>
    <w:rsid w:val="002949C9"/>
    <w:rsid w:val="002A1776"/>
    <w:rsid w:val="002A1A22"/>
    <w:rsid w:val="002B1806"/>
    <w:rsid w:val="002B1973"/>
    <w:rsid w:val="002B3465"/>
    <w:rsid w:val="002F174D"/>
    <w:rsid w:val="00310E61"/>
    <w:rsid w:val="00312BC9"/>
    <w:rsid w:val="00323F1F"/>
    <w:rsid w:val="003344D3"/>
    <w:rsid w:val="00336C8C"/>
    <w:rsid w:val="00343DE0"/>
    <w:rsid w:val="00397224"/>
    <w:rsid w:val="003B6F65"/>
    <w:rsid w:val="003B7733"/>
    <w:rsid w:val="003B7E49"/>
    <w:rsid w:val="003E7196"/>
    <w:rsid w:val="003E7401"/>
    <w:rsid w:val="003F12C1"/>
    <w:rsid w:val="0040683D"/>
    <w:rsid w:val="00406DD7"/>
    <w:rsid w:val="00411D05"/>
    <w:rsid w:val="004155EE"/>
    <w:rsid w:val="00426B7E"/>
    <w:rsid w:val="00426D20"/>
    <w:rsid w:val="004352CF"/>
    <w:rsid w:val="00437FEE"/>
    <w:rsid w:val="00444B9A"/>
    <w:rsid w:val="00444C2B"/>
    <w:rsid w:val="00482054"/>
    <w:rsid w:val="00486F41"/>
    <w:rsid w:val="00487636"/>
    <w:rsid w:val="004876ED"/>
    <w:rsid w:val="004A285E"/>
    <w:rsid w:val="004A4A04"/>
    <w:rsid w:val="004A788F"/>
    <w:rsid w:val="004B339C"/>
    <w:rsid w:val="004B4F6F"/>
    <w:rsid w:val="004C03AE"/>
    <w:rsid w:val="004C19D0"/>
    <w:rsid w:val="004C56AF"/>
    <w:rsid w:val="004D25B7"/>
    <w:rsid w:val="00500CFB"/>
    <w:rsid w:val="005264F6"/>
    <w:rsid w:val="00533822"/>
    <w:rsid w:val="005602D7"/>
    <w:rsid w:val="00580B03"/>
    <w:rsid w:val="005A25C6"/>
    <w:rsid w:val="005B448D"/>
    <w:rsid w:val="005B7A29"/>
    <w:rsid w:val="005C2650"/>
    <w:rsid w:val="005C2CD9"/>
    <w:rsid w:val="005D149D"/>
    <w:rsid w:val="005E6460"/>
    <w:rsid w:val="00600D23"/>
    <w:rsid w:val="0061261A"/>
    <w:rsid w:val="0062382B"/>
    <w:rsid w:val="00627DA7"/>
    <w:rsid w:val="00634067"/>
    <w:rsid w:val="006419BF"/>
    <w:rsid w:val="006465D1"/>
    <w:rsid w:val="00651CA5"/>
    <w:rsid w:val="00672F61"/>
    <w:rsid w:val="00686A1E"/>
    <w:rsid w:val="00695934"/>
    <w:rsid w:val="006A3E53"/>
    <w:rsid w:val="006B2691"/>
    <w:rsid w:val="006B3CD0"/>
    <w:rsid w:val="006D2E4D"/>
    <w:rsid w:val="006D2E67"/>
    <w:rsid w:val="006E6815"/>
    <w:rsid w:val="00715904"/>
    <w:rsid w:val="00721B4F"/>
    <w:rsid w:val="007262FF"/>
    <w:rsid w:val="00743138"/>
    <w:rsid w:val="00753E2D"/>
    <w:rsid w:val="007633DC"/>
    <w:rsid w:val="007659EA"/>
    <w:rsid w:val="00785A5C"/>
    <w:rsid w:val="00793A84"/>
    <w:rsid w:val="007D1784"/>
    <w:rsid w:val="007D5C0A"/>
    <w:rsid w:val="008227C0"/>
    <w:rsid w:val="008304AA"/>
    <w:rsid w:val="008315C8"/>
    <w:rsid w:val="008328DB"/>
    <w:rsid w:val="008505AF"/>
    <w:rsid w:val="0088145C"/>
    <w:rsid w:val="0089363E"/>
    <w:rsid w:val="008A3059"/>
    <w:rsid w:val="008B64D2"/>
    <w:rsid w:val="008C293B"/>
    <w:rsid w:val="008D28AA"/>
    <w:rsid w:val="008D6242"/>
    <w:rsid w:val="008F146B"/>
    <w:rsid w:val="008F4316"/>
    <w:rsid w:val="008F6674"/>
    <w:rsid w:val="00902A72"/>
    <w:rsid w:val="009222BF"/>
    <w:rsid w:val="00926230"/>
    <w:rsid w:val="0093049B"/>
    <w:rsid w:val="00946B1D"/>
    <w:rsid w:val="00965E90"/>
    <w:rsid w:val="00977763"/>
    <w:rsid w:val="009827AA"/>
    <w:rsid w:val="009857F7"/>
    <w:rsid w:val="00985A59"/>
    <w:rsid w:val="00986043"/>
    <w:rsid w:val="00995194"/>
    <w:rsid w:val="009B49B2"/>
    <w:rsid w:val="009B4A28"/>
    <w:rsid w:val="009C247A"/>
    <w:rsid w:val="009F7D6D"/>
    <w:rsid w:val="00A107BB"/>
    <w:rsid w:val="00A12089"/>
    <w:rsid w:val="00A12AB3"/>
    <w:rsid w:val="00A17ECC"/>
    <w:rsid w:val="00A3400B"/>
    <w:rsid w:val="00A455B2"/>
    <w:rsid w:val="00A50798"/>
    <w:rsid w:val="00A6033E"/>
    <w:rsid w:val="00A61397"/>
    <w:rsid w:val="00A70882"/>
    <w:rsid w:val="00A866AD"/>
    <w:rsid w:val="00AD71DE"/>
    <w:rsid w:val="00AE1BEE"/>
    <w:rsid w:val="00AF4686"/>
    <w:rsid w:val="00AF61A2"/>
    <w:rsid w:val="00B006DF"/>
    <w:rsid w:val="00B01FB7"/>
    <w:rsid w:val="00B040DA"/>
    <w:rsid w:val="00B10FA6"/>
    <w:rsid w:val="00B15795"/>
    <w:rsid w:val="00B15922"/>
    <w:rsid w:val="00B33D1C"/>
    <w:rsid w:val="00B36B7A"/>
    <w:rsid w:val="00B514E3"/>
    <w:rsid w:val="00B52402"/>
    <w:rsid w:val="00B5405F"/>
    <w:rsid w:val="00B550BB"/>
    <w:rsid w:val="00B64049"/>
    <w:rsid w:val="00B807C2"/>
    <w:rsid w:val="00B82E50"/>
    <w:rsid w:val="00B8529C"/>
    <w:rsid w:val="00B91898"/>
    <w:rsid w:val="00B96835"/>
    <w:rsid w:val="00BB11B0"/>
    <w:rsid w:val="00BB7D17"/>
    <w:rsid w:val="00BC7888"/>
    <w:rsid w:val="00BD0D92"/>
    <w:rsid w:val="00BD4454"/>
    <w:rsid w:val="00BD6D00"/>
    <w:rsid w:val="00BE5923"/>
    <w:rsid w:val="00BE7324"/>
    <w:rsid w:val="00C01A5A"/>
    <w:rsid w:val="00C10A76"/>
    <w:rsid w:val="00C1228A"/>
    <w:rsid w:val="00C138E2"/>
    <w:rsid w:val="00C241CF"/>
    <w:rsid w:val="00C31843"/>
    <w:rsid w:val="00C47C4F"/>
    <w:rsid w:val="00C62C3F"/>
    <w:rsid w:val="00C87ED1"/>
    <w:rsid w:val="00C91945"/>
    <w:rsid w:val="00CA05BA"/>
    <w:rsid w:val="00CA0FB4"/>
    <w:rsid w:val="00CA31DE"/>
    <w:rsid w:val="00CD41FB"/>
    <w:rsid w:val="00CD5E8B"/>
    <w:rsid w:val="00CD6F3D"/>
    <w:rsid w:val="00CE1A27"/>
    <w:rsid w:val="00D14D17"/>
    <w:rsid w:val="00D41CCC"/>
    <w:rsid w:val="00D60FED"/>
    <w:rsid w:val="00DA2ED8"/>
    <w:rsid w:val="00DA7927"/>
    <w:rsid w:val="00DB725E"/>
    <w:rsid w:val="00DD051D"/>
    <w:rsid w:val="00DE0D1C"/>
    <w:rsid w:val="00DE6853"/>
    <w:rsid w:val="00E14165"/>
    <w:rsid w:val="00E170A1"/>
    <w:rsid w:val="00E23633"/>
    <w:rsid w:val="00E30B94"/>
    <w:rsid w:val="00E372B4"/>
    <w:rsid w:val="00E42B4A"/>
    <w:rsid w:val="00EB3163"/>
    <w:rsid w:val="00EB576F"/>
    <w:rsid w:val="00EC1BB6"/>
    <w:rsid w:val="00EF0DD1"/>
    <w:rsid w:val="00EF3364"/>
    <w:rsid w:val="00EF3646"/>
    <w:rsid w:val="00EF7B4E"/>
    <w:rsid w:val="00F00A8E"/>
    <w:rsid w:val="00F34FE3"/>
    <w:rsid w:val="00F65B5A"/>
    <w:rsid w:val="00F75E4B"/>
    <w:rsid w:val="00F84D3E"/>
    <w:rsid w:val="00F92B65"/>
    <w:rsid w:val="00F936B4"/>
    <w:rsid w:val="00F96AA1"/>
    <w:rsid w:val="00FA28DA"/>
    <w:rsid w:val="00FA41DB"/>
    <w:rsid w:val="00FA63E9"/>
    <w:rsid w:val="00FB078E"/>
    <w:rsid w:val="00FB152F"/>
    <w:rsid w:val="00FB25A0"/>
    <w:rsid w:val="00FC780C"/>
    <w:rsid w:val="00FF0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1F575"/>
  <w14:defaultImageDpi w14:val="32767"/>
  <w15:chartTrackingRefBased/>
  <w15:docId w15:val="{0369E082-7787-9E4D-97D5-E1D2CE49E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25A0"/>
    <w:pPr>
      <w:spacing w:after="0" w:line="240" w:lineRule="auto"/>
    </w:pPr>
    <w:rPr>
      <w:rFonts w:eastAsiaTheme="minorEastAsia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25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25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25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25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25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25A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25A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25A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25A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2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2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25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25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25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25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25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25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25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25A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2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25A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25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25A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FB25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25A0"/>
    <w:pPr>
      <w:spacing w:after="160" w:line="278" w:lineRule="auto"/>
      <w:ind w:left="720"/>
      <w:contextualSpacing/>
    </w:pPr>
    <w:rPr>
      <w:rFonts w:eastAsiaTheme="minorHAnsi"/>
      <w:kern w:val="2"/>
    </w:rPr>
  </w:style>
  <w:style w:type="character" w:styleId="IntenseEmphasis">
    <w:name w:val="Intense Emphasis"/>
    <w:basedOn w:val="DefaultParagraphFont"/>
    <w:uiPriority w:val="21"/>
    <w:qFormat/>
    <w:rsid w:val="00FB25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2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25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25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25A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86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Torres, Silvia Y</dc:creator>
  <cp:keywords/>
  <dc:description/>
  <cp:lastModifiedBy>Lopez Torres, Silvia Y</cp:lastModifiedBy>
  <cp:revision>7</cp:revision>
  <dcterms:created xsi:type="dcterms:W3CDTF">2025-06-02T20:15:00Z</dcterms:created>
  <dcterms:modified xsi:type="dcterms:W3CDTF">2025-06-02T2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e7542bc-63e5-412b-b0a0-d9586028a7d0_Enabled">
    <vt:lpwstr>true</vt:lpwstr>
  </property>
  <property fmtid="{D5CDD505-2E9C-101B-9397-08002B2CF9AE}" pid="3" name="MSIP_Label_ae7542bc-63e5-412b-b0a0-d9586028a7d0_SetDate">
    <vt:lpwstr>2025-06-02T20:17:28Z</vt:lpwstr>
  </property>
  <property fmtid="{D5CDD505-2E9C-101B-9397-08002B2CF9AE}" pid="4" name="MSIP_Label_ae7542bc-63e5-412b-b0a0-d9586028a7d0_Method">
    <vt:lpwstr>Standard</vt:lpwstr>
  </property>
  <property fmtid="{D5CDD505-2E9C-101B-9397-08002B2CF9AE}" pid="5" name="MSIP_Label_ae7542bc-63e5-412b-b0a0-d9586028a7d0_Name">
    <vt:lpwstr>Sensitive</vt:lpwstr>
  </property>
  <property fmtid="{D5CDD505-2E9C-101B-9397-08002B2CF9AE}" pid="6" name="MSIP_Label_ae7542bc-63e5-412b-b0a0-d9586028a7d0_SiteId">
    <vt:lpwstr>d8999fe4-76af-40b3-b435-1d8977abc08c</vt:lpwstr>
  </property>
  <property fmtid="{D5CDD505-2E9C-101B-9397-08002B2CF9AE}" pid="7" name="MSIP_Label_ae7542bc-63e5-412b-b0a0-d9586028a7d0_ActionId">
    <vt:lpwstr>9ac7e1ee-8a7f-40ea-a8b0-d777ea4fd36f</vt:lpwstr>
  </property>
  <property fmtid="{D5CDD505-2E9C-101B-9397-08002B2CF9AE}" pid="8" name="MSIP_Label_ae7542bc-63e5-412b-b0a0-d9586028a7d0_ContentBits">
    <vt:lpwstr>0</vt:lpwstr>
  </property>
  <property fmtid="{D5CDD505-2E9C-101B-9397-08002B2CF9AE}" pid="9" name="MSIP_Label_ae7542bc-63e5-412b-b0a0-d9586028a7d0_Tag">
    <vt:lpwstr>50, 3, 0, 1</vt:lpwstr>
  </property>
</Properties>
</file>